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46297" w14:textId="0D11DC8E" w:rsidR="00AE1853" w:rsidRDefault="001217C8" w:rsidP="00827B17">
      <w:pPr>
        <w:ind w:left="-142"/>
        <w:rPr>
          <w:b/>
          <w:sz w:val="24"/>
        </w:rPr>
      </w:pPr>
      <w:r>
        <w:rPr>
          <w:b/>
          <w:sz w:val="24"/>
        </w:rPr>
        <w:t>Supplementary file 1</w:t>
      </w:r>
      <w:bookmarkStart w:id="0" w:name="_GoBack"/>
      <w:bookmarkEnd w:id="0"/>
      <w:r>
        <w:rPr>
          <w:b/>
          <w:sz w:val="24"/>
        </w:rPr>
        <w:t>:</w:t>
      </w:r>
      <w:r w:rsidR="00827B17" w:rsidRPr="00827B17">
        <w:rPr>
          <w:b/>
          <w:sz w:val="24"/>
        </w:rPr>
        <w:t xml:space="preserve"> Example question from Round 2 of the Delphi process</w:t>
      </w:r>
    </w:p>
    <w:p w14:paraId="12671107" w14:textId="77777777" w:rsidR="00827B17" w:rsidRPr="003536C9" w:rsidRDefault="00827B17" w:rsidP="00827B17">
      <w:pPr>
        <w:ind w:left="-142"/>
        <w:rPr>
          <w:b/>
          <w:sz w:val="2"/>
        </w:rPr>
      </w:pPr>
    </w:p>
    <w:p w14:paraId="1704E8AD" w14:textId="77777777" w:rsidR="00827B17" w:rsidRDefault="00827B17" w:rsidP="00827B17">
      <w:pPr>
        <w:ind w:left="-142"/>
      </w:pPr>
      <w:r w:rsidRPr="00827B17">
        <w:rPr>
          <w:noProof/>
          <w:lang w:eastAsia="en-GB"/>
        </w:rPr>
        <w:drawing>
          <wp:inline distT="0" distB="0" distL="0" distR="0" wp14:anchorId="325EF1FE" wp14:editId="7F765923">
            <wp:extent cx="5629275" cy="7080274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1083" cy="7095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7B17" w:rsidSect="00827B17">
      <w:pgSz w:w="11906" w:h="16838"/>
      <w:pgMar w:top="1440" w:right="127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B17"/>
    <w:rsid w:val="001217C8"/>
    <w:rsid w:val="003536C9"/>
    <w:rsid w:val="005876DC"/>
    <w:rsid w:val="00827B17"/>
    <w:rsid w:val="00AE1853"/>
    <w:rsid w:val="00D7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1BF1"/>
  <w15:chartTrackingRefBased/>
  <w15:docId w15:val="{2167B8C9-CA55-4BE5-BE67-331822186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FF8C486A171246BCB17FC41808A175" ma:contentTypeVersion="14" ma:contentTypeDescription="Create a new document." ma:contentTypeScope="" ma:versionID="a360daffe2ba6e9b177cce9cee72a009">
  <xsd:schema xmlns:xsd="http://www.w3.org/2001/XMLSchema" xmlns:xs="http://www.w3.org/2001/XMLSchema" xmlns:p="http://schemas.microsoft.com/office/2006/metadata/properties" xmlns:ns3="f69ab73f-3205-4712-96c7-fe8ba823f374" xmlns:ns4="42d96a7d-3d45-49bf-b0c2-46c7ff95f8e2" targetNamespace="http://schemas.microsoft.com/office/2006/metadata/properties" ma:root="true" ma:fieldsID="7c6745fb7cea7d5bf78c311e73cf8f41" ns3:_="" ns4:_="">
    <xsd:import namespace="f69ab73f-3205-4712-96c7-fe8ba823f374"/>
    <xsd:import namespace="42d96a7d-3d45-49bf-b0c2-46c7ff95f8e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ab73f-3205-4712-96c7-fe8ba823f37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d96a7d-3d45-49bf-b0c2-46c7ff95f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42460C-7743-4609-A286-4CCC7880412D}">
  <ds:schemaRefs>
    <ds:schemaRef ds:uri="f69ab73f-3205-4712-96c7-fe8ba823f374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42d96a7d-3d45-49bf-b0c2-46c7ff95f8e2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69EEE12-1D0D-45C2-9432-B8AB0540B1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A89C4C-5023-46C9-9E26-64034E13DE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9ab73f-3205-4712-96c7-fe8ba823f374"/>
    <ds:schemaRef ds:uri="42d96a7d-3d45-49bf-b0c2-46c7ff95f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haw</dc:creator>
  <cp:keywords/>
  <dc:description/>
  <cp:lastModifiedBy>Sara Shaw</cp:lastModifiedBy>
  <cp:revision>2</cp:revision>
  <dcterms:created xsi:type="dcterms:W3CDTF">2022-12-07T15:03:00Z</dcterms:created>
  <dcterms:modified xsi:type="dcterms:W3CDTF">2022-12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FF8C486A171246BCB17FC41808A175</vt:lpwstr>
  </property>
</Properties>
</file>